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A48" w:rsidRDefault="002F7CA2" w:rsidP="002F7CA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C69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 List of the negative control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5909"/>
      </w:tblGrid>
      <w:tr w:rsidR="002F7CA2" w:rsidTr="002F7CA2">
        <w:trPr>
          <w:trHeight w:val="342"/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A2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5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A2">
              <w:rPr>
                <w:rFonts w:ascii="Times New Roman" w:hAnsi="Times New Roman" w:cs="Times New Roman"/>
                <w:b/>
                <w:sz w:val="24"/>
                <w:szCs w:val="24"/>
              </w:rPr>
              <w:t>Material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  <w:tcBorders>
              <w:top w:val="single" w:sz="4" w:space="0" w:color="auto"/>
            </w:tcBorders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5909" w:type="dxa"/>
            <w:tcBorders>
              <w:top w:val="single" w:sz="4" w:space="0" w:color="auto"/>
            </w:tcBorders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ly opened lidocaine jelly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 lidocaine jelly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ide of the jaw (biopsy forcep)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04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side of the jaw (biopsy forcep)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05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ft (biopsy forcep)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06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psy forcep (directly immersed in MT buffer)</w:t>
            </w:r>
          </w:p>
        </w:tc>
      </w:tr>
      <w:tr w:rsidR="002F7CA2" w:rsidTr="002F7CA2">
        <w:trPr>
          <w:trHeight w:val="361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07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al part of cystoscope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08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toscope (directly immersed in MT buffer)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09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gation inlet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igation outlet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al part of external sheath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al part of external sheath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al part of bridge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ximal part of bridge 1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ximal part of bridge 2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bber sealing cap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turator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b + Kit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 (kitome)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x glove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 administration set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x catheter</w:t>
            </w:r>
          </w:p>
        </w:tc>
      </w:tr>
      <w:tr w:rsidR="002F7CA2" w:rsidTr="002F7CA2">
        <w:trPr>
          <w:trHeight w:val="361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ey catheter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 of specimen container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men container 1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men container 2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saline 50ml (Vivaspin)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ayassure 5ml (centrifuged pellet)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5909" w:type="dxa"/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F7C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CR negative control</w:t>
            </w:r>
          </w:p>
        </w:tc>
      </w:tr>
      <w:tr w:rsidR="002F7CA2" w:rsidTr="002F7CA2">
        <w:trPr>
          <w:trHeight w:val="342"/>
          <w:jc w:val="center"/>
        </w:trPr>
        <w:tc>
          <w:tcPr>
            <w:tcW w:w="1558" w:type="dxa"/>
            <w:tcBorders>
              <w:bottom w:val="single" w:sz="4" w:space="0" w:color="auto"/>
            </w:tcBorders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  <w:tc>
          <w:tcPr>
            <w:tcW w:w="5909" w:type="dxa"/>
            <w:tcBorders>
              <w:bottom w:val="single" w:sz="4" w:space="0" w:color="auto"/>
            </w:tcBorders>
          </w:tcPr>
          <w:p w:rsidR="002F7CA2" w:rsidRPr="002F7CA2" w:rsidRDefault="002F7CA2" w:rsidP="002F7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F7C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CR negative control</w:t>
            </w:r>
          </w:p>
        </w:tc>
      </w:tr>
    </w:tbl>
    <w:p w:rsidR="002F7CA2" w:rsidRDefault="002F7CA2" w:rsidP="002F7CA2"/>
    <w:sectPr w:rsidR="002F7C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00B4" w:rsidRDefault="008A00B4" w:rsidP="00BC69BF">
      <w:pPr>
        <w:spacing w:after="0" w:line="240" w:lineRule="auto"/>
      </w:pPr>
      <w:r>
        <w:separator/>
      </w:r>
    </w:p>
  </w:endnote>
  <w:endnote w:type="continuationSeparator" w:id="0">
    <w:p w:rsidR="008A00B4" w:rsidRDefault="008A00B4" w:rsidP="00BC6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00B4" w:rsidRDefault="008A00B4" w:rsidP="00BC69BF">
      <w:pPr>
        <w:spacing w:after="0" w:line="240" w:lineRule="auto"/>
      </w:pPr>
      <w:r>
        <w:separator/>
      </w:r>
    </w:p>
  </w:footnote>
  <w:footnote w:type="continuationSeparator" w:id="0">
    <w:p w:rsidR="008A00B4" w:rsidRDefault="008A00B4" w:rsidP="00BC69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CA2"/>
    <w:rsid w:val="002F7CA2"/>
    <w:rsid w:val="008A00B4"/>
    <w:rsid w:val="009D2A48"/>
    <w:rsid w:val="00BC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C9BC7C-2E20-4E7F-884C-1B65366D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C69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C69BF"/>
  </w:style>
  <w:style w:type="paragraph" w:styleId="a5">
    <w:name w:val="footer"/>
    <w:basedOn w:val="a"/>
    <w:link w:val="Char0"/>
    <w:uiPriority w:val="99"/>
    <w:unhideWhenUsed/>
    <w:rsid w:val="00BC69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C6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2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A</dc:creator>
  <cp:keywords/>
  <dc:description/>
  <cp:lastModifiedBy>KOREA</cp:lastModifiedBy>
  <cp:revision>2</cp:revision>
  <dcterms:created xsi:type="dcterms:W3CDTF">2025-09-08T00:53:00Z</dcterms:created>
  <dcterms:modified xsi:type="dcterms:W3CDTF">2025-09-08T00:53:00Z</dcterms:modified>
</cp:coreProperties>
</file>